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7E65FFE" w:rsidR="00654E8F" w:rsidRPr="001549D3" w:rsidRDefault="00000000" w:rsidP="0096418D">
      <w:pPr>
        <w:pStyle w:val="SupplementaryMaterial"/>
        <w:ind w:leftChars="-118" w:left="-283" w:firstLineChars="88" w:firstLine="283"/>
        <w:rPr>
          <w:b w:val="0"/>
        </w:rPr>
      </w:pPr>
      <w:r w:rsidRPr="001549D3">
        <w:t>Supplementary Material</w:t>
      </w:r>
      <w:r w:rsidR="00CD16DC">
        <w:t xml:space="preserve"> 2</w:t>
      </w:r>
    </w:p>
    <w:p w14:paraId="29026311" w14:textId="357DAC42" w:rsidR="00EA3D3C" w:rsidRPr="00994A3D" w:rsidRDefault="00000000" w:rsidP="00F83CF5">
      <w:pPr>
        <w:pStyle w:val="1"/>
        <w:numPr>
          <w:ilvl w:val="0"/>
          <w:numId w:val="0"/>
        </w:numPr>
      </w:pPr>
      <w:r>
        <w:t>Table</w:t>
      </w:r>
      <w:r w:rsidR="005F1337">
        <w:t xml:space="preserve"> S2</w:t>
      </w:r>
      <w:r>
        <w:t>.</w:t>
      </w:r>
      <w:r w:rsidR="00F22E13">
        <w:t xml:space="preserve"> </w:t>
      </w:r>
      <w:r w:rsidR="00F22E13" w:rsidRPr="00F22E13">
        <w:t>Goal setting and updat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7"/>
        <w:gridCol w:w="1369"/>
        <w:gridCol w:w="992"/>
        <w:gridCol w:w="992"/>
        <w:gridCol w:w="992"/>
        <w:gridCol w:w="992"/>
        <w:gridCol w:w="992"/>
        <w:gridCol w:w="991"/>
        <w:gridCol w:w="991"/>
        <w:gridCol w:w="991"/>
        <w:gridCol w:w="991"/>
        <w:gridCol w:w="991"/>
        <w:gridCol w:w="991"/>
        <w:gridCol w:w="991"/>
        <w:gridCol w:w="991"/>
      </w:tblGrid>
      <w:tr w:rsidR="0096418D" w14:paraId="41121BC9" w14:textId="17D42F25" w:rsidTr="0096418D">
        <w:trPr>
          <w:trHeight w:val="20"/>
        </w:trPr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2462" w14:textId="07FDD58B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ID</w:t>
            </w:r>
            <w:r>
              <w:rPr>
                <w:rFonts w:eastAsia="Yu Gothic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F85EA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2-Apr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3254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7-May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B5ED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3-May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43738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0-May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70509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7-May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EBC2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-Ju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941E1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0-Ju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0466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7-Ju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25E3F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4-Ju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82A3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8-Ju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7942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5-Ju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ED536" w14:textId="77777777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2-Jul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6323C" w14:textId="3F336674" w:rsidR="0096418D" w:rsidRPr="00144106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/>
                <w:color w:val="000000"/>
                <w:sz w:val="20"/>
                <w:szCs w:val="20"/>
              </w:rPr>
              <w:t>G</w:t>
            </w: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oal</w:t>
            </w:r>
            <w:r>
              <w:rPr>
                <w:rFonts w:eastAsia="Yu Gothic" w:cs="Times New Roman"/>
                <w:color w:val="000000"/>
                <w:sz w:val="20"/>
                <w:szCs w:val="20"/>
              </w:rPr>
              <w:t xml:space="preserve"> </w:t>
            </w: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update</w:t>
            </w:r>
            <w:r>
              <w:rPr>
                <w:rFonts w:eastAsia="Yu Gothic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14E82" w14:textId="7CA344A4" w:rsidR="0096418D" w:rsidRDefault="0096418D" w:rsidP="00DF4156">
            <w:pPr>
              <w:spacing w:after="0" w:line="240" w:lineRule="exact"/>
              <w:jc w:val="center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0C6E38">
              <w:rPr>
                <w:rFonts w:eastAsia="Yu Gothic" w:cs="Times New Roman"/>
                <w:color w:val="000000"/>
                <w:sz w:val="20"/>
                <w:szCs w:val="20"/>
                <w:highlight w:val="lightGray"/>
              </w:rPr>
              <w:t>Type of goal</w:t>
            </w:r>
          </w:p>
        </w:tc>
      </w:tr>
      <w:tr w:rsidR="0096418D" w14:paraId="268B6B96" w14:textId="12CDABEE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CEC0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88B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8,000 steps/da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F28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D5A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432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00F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AB2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072C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EE1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DDF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39D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65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651C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D156A" w14:textId="2DA8563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  <w:lang w:eastAsia="ja-JP"/>
              </w:rPr>
            </w:pPr>
            <w:r>
              <w:rPr>
                <w:rFonts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98B65" w14:textId="00306FC9" w:rsidR="0096418D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  <w:lang w:eastAsia="ja-JP"/>
              </w:rPr>
            </w:pPr>
            <w:r>
              <w:rPr>
                <w:rFonts w:cs="Times New Roman"/>
                <w:sz w:val="20"/>
                <w:szCs w:val="20"/>
                <w:lang w:eastAsia="ja-JP"/>
              </w:rPr>
              <w:t>PA</w:t>
            </w:r>
            <w:r w:rsidR="007424D0">
              <w:rPr>
                <w:rFonts w:cs="Times New Roman"/>
                <w:sz w:val="20"/>
                <w:szCs w:val="20"/>
                <w:lang w:eastAsia="ja-JP"/>
              </w:rPr>
              <w:t>/Ex</w:t>
            </w:r>
            <w:r>
              <w:rPr>
                <w:rFonts w:cs="Times New Roman"/>
                <w:sz w:val="20"/>
                <w:szCs w:val="20"/>
                <w:lang w:eastAsia="ja-JP"/>
              </w:rPr>
              <w:t>-related</w:t>
            </w:r>
          </w:p>
        </w:tc>
      </w:tr>
      <w:tr w:rsidR="0096418D" w14:paraId="2345C92B" w14:textId="5B759BE6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1882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03DA" w14:textId="31EE5332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Exercise twice </w:t>
            </w:r>
            <w:r>
              <w:rPr>
                <w:rFonts w:cs="Times New Roman"/>
                <w:sz w:val="20"/>
                <w:szCs w:val="20"/>
              </w:rPr>
              <w:t xml:space="preserve">per </w:t>
            </w:r>
            <w:r w:rsidRPr="00144106">
              <w:rPr>
                <w:rFonts w:cs="Times New Roman"/>
                <w:sz w:val="20"/>
                <w:szCs w:val="20"/>
              </w:rPr>
              <w:t>week; join a club or walk/run if not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886C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67BA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3BF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563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 strength training twice a week with running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644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6CBE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694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EAF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E8F8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060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917C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2459F" w14:textId="73E6FAD6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AAA49" w14:textId="479ADE16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</w:t>
            </w:r>
            <w:r w:rsidR="007424D0">
              <w:rPr>
                <w:rFonts w:cs="Times New Roman"/>
                <w:sz w:val="20"/>
                <w:szCs w:val="20"/>
              </w:rPr>
              <w:t>/Ex</w:t>
            </w:r>
            <w:r>
              <w:rPr>
                <w:rFonts w:cs="Times New Roman"/>
                <w:sz w:val="20"/>
                <w:szCs w:val="20"/>
              </w:rPr>
              <w:t>-related</w:t>
            </w:r>
          </w:p>
        </w:tc>
      </w:tr>
      <w:tr w:rsidR="0096418D" w14:paraId="442461CF" w14:textId="4A93834B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3962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385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Lose weight and fat; avoid fatty food; do daily strength training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713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7F8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3B4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04F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E46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FC2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B7C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6C0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7E44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CE67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FE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8BF6C" w14:textId="7F31CF8F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0A6BF" w14:textId="00CC96D1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composition/weight-related</w:t>
            </w:r>
            <w:r w:rsidR="007424D0">
              <w:rPr>
                <w:rFonts w:cs="Times New Roman"/>
                <w:sz w:val="20"/>
                <w:szCs w:val="20"/>
              </w:rPr>
              <w:t>, PA/Ex-related</w:t>
            </w:r>
          </w:p>
        </w:tc>
      </w:tr>
      <w:tr w:rsidR="0096418D" w14:paraId="00A8AD01" w14:textId="37A9A057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184B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C3C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Regain strength with daily upper-body training and some running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443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EDA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286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30F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5D8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CA1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F4D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05C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E6A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9CE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4CA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5AC2" w14:textId="34F4AFD7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8F0DE" w14:textId="61B62C36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3D8EE39F" w14:textId="17BD1E29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1C1D3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599E9" w14:textId="68B73C76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Make muscle training a daily habit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E784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269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5C4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69E5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059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475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04E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847D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9043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3DD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76F9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0C693" w14:textId="2A0A8D92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AD67F" w14:textId="1C6FD9FA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56A282BF" w14:textId="6543B60A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2C05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8CD1" w14:textId="1EFA83F3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Go to the gym 5 times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 even with a part-time job.</w:t>
            </w:r>
          </w:p>
          <w:p w14:paraId="550EEEF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46AF" w14:textId="4A2CF20E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6FF5" w14:textId="32EEE9D0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 aerobic exercise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44106">
              <w:rPr>
                <w:rFonts w:cs="Times New Roman"/>
                <w:sz w:val="20"/>
                <w:szCs w:val="20"/>
              </w:rPr>
              <w:t xml:space="preserve"> too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CF5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Add cardio to training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30A9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n’t skip cardio!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936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Keep exercising during exam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974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Go to the gym after exam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CB6F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n’t skip gym!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2E79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C1E0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713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5AA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FAE1" w14:textId="1EB96FA2" w:rsidR="0096418D" w:rsidRPr="00144106" w:rsidRDefault="00E32133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Actually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B9571" w14:textId="5E7EB5B7" w:rsidR="0096418D" w:rsidRPr="00144106" w:rsidRDefault="007434A7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34A7">
              <w:rPr>
                <w:rFonts w:cs="Times New Roman"/>
                <w:sz w:val="20"/>
                <w:szCs w:val="20"/>
              </w:rPr>
              <w:t>Social/general health</w:t>
            </w:r>
          </w:p>
        </w:tc>
      </w:tr>
      <w:tr w:rsidR="0096418D" w14:paraId="68E6FAC3" w14:textId="5E90FAE6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C0B7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F277" w14:textId="353027AC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Walk </w:t>
            </w:r>
            <w:r w:rsidR="007434A7">
              <w:rPr>
                <w:rFonts w:cs="Times New Roman"/>
                <w:sz w:val="20"/>
                <w:szCs w:val="20"/>
              </w:rPr>
              <w:t xml:space="preserve">to </w:t>
            </w:r>
            <w:r w:rsidRPr="00144106">
              <w:rPr>
                <w:rFonts w:cs="Times New Roman"/>
                <w:sz w:val="20"/>
                <w:szCs w:val="20"/>
              </w:rPr>
              <w:t>home instead of taking the bus several times a 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8BB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703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8657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84D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C4B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95D5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FF8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0D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570B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95D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462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E1E8F" w14:textId="18B3AAFF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62424" w14:textId="304A4698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4B479B91" w14:textId="4FD56A12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E821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F2F0" w14:textId="37CA2C01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Start </w:t>
            </w:r>
            <w:r>
              <w:rPr>
                <w:rFonts w:cs="Times New Roman"/>
                <w:sz w:val="20"/>
                <w:szCs w:val="20"/>
              </w:rPr>
              <w:t xml:space="preserve">weekly </w:t>
            </w:r>
            <w:r w:rsidRPr="00144106">
              <w:rPr>
                <w:rFonts w:cs="Times New Roman"/>
                <w:sz w:val="20"/>
                <w:szCs w:val="20"/>
              </w:rPr>
              <w:t xml:space="preserve">push-ups and aim to </w:t>
            </w:r>
            <w:r>
              <w:rPr>
                <w:rFonts w:cs="Times New Roman"/>
                <w:sz w:val="20"/>
                <w:szCs w:val="20"/>
              </w:rPr>
              <w:t>match the abilities of a fit</w:t>
            </w:r>
            <w:r w:rsidRPr="00144106">
              <w:rPr>
                <w:rFonts w:cs="Times New Roman"/>
                <w:sz w:val="20"/>
                <w:szCs w:val="20"/>
              </w:rPr>
              <w:t xml:space="preserve"> friend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396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1AB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9CE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8E2C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6B4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3AF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DE9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292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BFB2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2C7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9F5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87D9B" w14:textId="3FB3C524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30B15" w14:textId="0285F984" w:rsidR="0096418D" w:rsidRPr="00144106" w:rsidRDefault="007434A7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34A7">
              <w:rPr>
                <w:rFonts w:cs="Times New Roman"/>
                <w:sz w:val="20"/>
                <w:szCs w:val="20"/>
              </w:rPr>
              <w:t>Social/general health</w:t>
            </w:r>
          </w:p>
        </w:tc>
      </w:tr>
      <w:tr w:rsidR="0096418D" w14:paraId="00EE43B5" w14:textId="11DCF69B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7F80C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AD31" w14:textId="6206EBDE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Do muscle training or running 3 times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F98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A4B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Increased to 4 times weekly with friend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AC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22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2A7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2A82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A2F0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A6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B2BA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6CA5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0EB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Achieved through club and personal workout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6DCB8" w14:textId="6E9EBB02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D40D8" w14:textId="3AAC06B5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6EA636E1" w14:textId="7CDD8292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82775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8FE5" w14:textId="65A498AB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Play soccer weekly to regain strength and gain </w:t>
            </w:r>
            <w:r>
              <w:rPr>
                <w:rFonts w:cs="Times New Roman"/>
                <w:sz w:val="20"/>
                <w:szCs w:val="20"/>
                <w:lang w:eastAsia="ja-JP"/>
              </w:rPr>
              <w:t>muscle</w:t>
            </w:r>
            <w:r w:rsidRPr="00144106">
              <w:rPr>
                <w:rFonts w:cs="Times New Roman" w:hint="eastAsia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301B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55B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2B9F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4715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530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C6C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741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EC3D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AEF8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2C1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1ED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E551" w14:textId="5A794020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70EA7" w14:textId="748A2CD6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75B62B7B" w14:textId="332A0100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4980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A5C4" w14:textId="3E9384C2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Swim 30 minutes on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2A3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7796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824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8463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BD6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7B0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893A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5F2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348F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FD0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3AC5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82A93" w14:textId="789DE3F6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518CA" w14:textId="5C3F5A7D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16FD4D87" w14:textId="4044FBA3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04F8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E7E87" w14:textId="3C58C98A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Use stairs instead of escalators on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da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D21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90E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DD1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6A4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810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FC2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363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BD7F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8164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BD14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853B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00218" w14:textId="7FA66ADE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6789A" w14:textId="057F4C80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06045868" w14:textId="28FD845D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02CC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BFBE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Increase arm size by 2 cm by doing daily push-up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158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1B30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D0F9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C192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DCC5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803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A5A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ED0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1508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383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626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4141D" w14:textId="01F18E1F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CBA427" w14:textId="2E5EB279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39519DA2" w14:textId="3F6520C5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04646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E9F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Start a new sport; exercise week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13A7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xercise twice week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EF58" w14:textId="7CB2A8DC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EB31" w14:textId="6D04F69B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AA1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094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D4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6B3B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6A0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291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7CA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6BA9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9F1B" w14:textId="04BA5DF1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A6ECAD" w14:textId="4E5DEF83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16525580" w14:textId="0FD26ACA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92CFE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B74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Join a club and exercise weekly; walk with friend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7290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1CF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A937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09D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D13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5A7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8240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C4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F69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6A70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522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44185" w14:textId="22CABDF6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774DE" w14:textId="72758DB8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1125775D" w14:textId="342B25F1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6BC3B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00E2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Regain 70% endurance by running 20 km weekly; do daily bodyweight training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AFB0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C283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5B9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88D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DA4C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86D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F89D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15F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46D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D8E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AF8D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9AD98" w14:textId="5CF4BAB8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B585A" w14:textId="56E6526B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31A84B5E" w14:textId="295971AD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E7C6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919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Do daily stretching to reach 90° splits and </w:t>
            </w:r>
            <w:r w:rsidRPr="00144106">
              <w:rPr>
                <w:rFonts w:cs="Times New Roman"/>
                <w:sz w:val="20"/>
                <w:szCs w:val="20"/>
              </w:rPr>
              <w:lastRenderedPageBreak/>
              <w:t>prevent injur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60E9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B4A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904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81E2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806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FDF2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14E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13C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9351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D35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0FC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87CCC" w14:textId="33AC1B9B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AD2C9" w14:textId="6CABDF53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2C7F1AB6" w14:textId="08255A2A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023E6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E04B9" w14:textId="35387C6A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Exercise 1 hour on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02B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C708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F3A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AA1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90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35F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4960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8A9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AD3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47A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B041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81309" w14:textId="4ECFDB5C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0BB60" w14:textId="18A36113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5895AE91" w14:textId="63211B9A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074D0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E07F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Lose 3 kg by walking daily and training 3 times week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1FC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9E8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C84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361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C6F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14E9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068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0BB9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8536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C3A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B5B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1CB00" w14:textId="171F40E0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CD8F6" w14:textId="17A81E8F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composition/weight-related</w:t>
            </w:r>
            <w:r w:rsidR="007424D0">
              <w:rPr>
                <w:rFonts w:cs="Times New Roman"/>
                <w:sz w:val="20"/>
                <w:szCs w:val="20"/>
              </w:rPr>
              <w:t>, PA/Ex-related</w:t>
            </w:r>
          </w:p>
        </w:tc>
      </w:tr>
      <w:tr w:rsidR="0096418D" w14:paraId="4CC4A088" w14:textId="3B8C0C11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DC47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D3CF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Use stairs instead of elevator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90A9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Continue same goal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9BC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Walk 50,000+ steps week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CF0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Walk 60,000+ steps week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053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32F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2BD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at health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87F1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17B9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Walk 10,000 steps dai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13AA" w14:textId="2B4131BE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Walk 12,000</w:t>
            </w:r>
            <w:r>
              <w:rPr>
                <w:rFonts w:cs="Times New Roman"/>
                <w:sz w:val="20"/>
                <w:szCs w:val="20"/>
              </w:rPr>
              <w:t xml:space="preserve"> steps</w:t>
            </w:r>
            <w:r w:rsidRPr="00144106">
              <w:rPr>
                <w:rFonts w:cs="Times New Roman"/>
                <w:sz w:val="20"/>
                <w:szCs w:val="20"/>
              </w:rPr>
              <w:t xml:space="preserve"> dai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495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517C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E0076" w14:textId="66F3DB53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7B295" w14:textId="41D06BD1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24D0">
              <w:rPr>
                <w:rFonts w:cs="Times New Roman"/>
                <w:sz w:val="20"/>
                <w:szCs w:val="20"/>
              </w:rPr>
              <w:t>Diet/nutrition-</w:t>
            </w:r>
            <w:proofErr w:type="gramStart"/>
            <w:r w:rsidRPr="007424D0">
              <w:rPr>
                <w:rFonts w:cs="Times New Roman"/>
                <w:sz w:val="20"/>
                <w:szCs w:val="20"/>
              </w:rPr>
              <w:t>related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7424D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PA</w:t>
            </w:r>
            <w:proofErr w:type="gramEnd"/>
            <w:r>
              <w:rPr>
                <w:rFonts w:cs="Times New Roman"/>
                <w:sz w:val="20"/>
                <w:szCs w:val="20"/>
              </w:rPr>
              <w:t>/Ex-related</w:t>
            </w:r>
          </w:p>
        </w:tc>
      </w:tr>
      <w:tr w:rsidR="0096418D" w14:paraId="05C2A653" w14:textId="504ABFC4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704D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40D38" w14:textId="5309BAB6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Do intense exercise at least on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EF9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44D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8CD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230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80CC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E9F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8C3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3BC0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376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7429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32C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A4F8" w14:textId="0023BF22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BA089" w14:textId="7F5C75F9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2CB06835" w14:textId="793A9BE8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64AB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9B589" w14:textId="0EFDA870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Take a walk on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 </w:t>
            </w:r>
            <w:r>
              <w:rPr>
                <w:rFonts w:cs="Times New Roman"/>
                <w:sz w:val="20"/>
                <w:szCs w:val="20"/>
              </w:rPr>
              <w:t>in addition to</w:t>
            </w:r>
            <w:r w:rsidRPr="00144106">
              <w:rPr>
                <w:rFonts w:cs="Times New Roman"/>
                <w:sz w:val="20"/>
                <w:szCs w:val="20"/>
              </w:rPr>
              <w:t xml:space="preserve"> commut</w:t>
            </w:r>
            <w:r>
              <w:rPr>
                <w:rFonts w:cs="Times New Roman"/>
                <w:sz w:val="20"/>
                <w:szCs w:val="20"/>
              </w:rPr>
              <w:t>e-related walking</w:t>
            </w:r>
            <w:r w:rsidRPr="00144106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123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08A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4F4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12C3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B163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52E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C7A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3A0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92D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5EEB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6C7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2576A" w14:textId="7668289B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C01F3" w14:textId="1926CA18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44B164D7" w14:textId="2863AC0F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85E9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FE826" w14:textId="3EEC23B4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Join a </w:t>
            </w:r>
            <w:r>
              <w:rPr>
                <w:rFonts w:cs="Times New Roman"/>
                <w:sz w:val="20"/>
                <w:szCs w:val="20"/>
              </w:rPr>
              <w:t xml:space="preserve">weekly </w:t>
            </w:r>
            <w:r w:rsidRPr="00144106">
              <w:rPr>
                <w:rFonts w:cs="Times New Roman"/>
                <w:sz w:val="20"/>
                <w:szCs w:val="20"/>
              </w:rPr>
              <w:t>club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144106">
              <w:rPr>
                <w:rFonts w:cs="Times New Roman"/>
                <w:sz w:val="20"/>
                <w:szCs w:val="20"/>
              </w:rPr>
              <w:t xml:space="preserve"> learn </w:t>
            </w:r>
            <w:r>
              <w:rPr>
                <w:rFonts w:cs="Times New Roman"/>
                <w:sz w:val="20"/>
                <w:szCs w:val="20"/>
              </w:rPr>
              <w:t xml:space="preserve">a </w:t>
            </w:r>
            <w:r w:rsidRPr="00144106">
              <w:rPr>
                <w:rFonts w:cs="Times New Roman"/>
                <w:sz w:val="20"/>
                <w:szCs w:val="20"/>
              </w:rPr>
              <w:t>new sport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144106">
              <w:rPr>
                <w:rFonts w:cs="Times New Roman"/>
                <w:sz w:val="20"/>
                <w:szCs w:val="20"/>
              </w:rPr>
              <w:t xml:space="preserve"> do </w:t>
            </w:r>
            <w:r w:rsidRPr="00144106">
              <w:rPr>
                <w:rFonts w:cs="Times New Roman"/>
                <w:sz w:val="20"/>
                <w:szCs w:val="20"/>
              </w:rPr>
              <w:lastRenderedPageBreak/>
              <w:t>light workouts on off day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F5F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B77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DC3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42C9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1A9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9B4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CD0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E93E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BE38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5BC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C1C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AD84" w14:textId="71495975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C7AB1" w14:textId="134FA3BE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00CDF6A0" w14:textId="498B9777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554F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3A34C" w14:textId="0E7DC84B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 daily stretching after bath</w:t>
            </w:r>
            <w:r>
              <w:rPr>
                <w:rFonts w:cs="Times New Roman"/>
                <w:sz w:val="20"/>
                <w:szCs w:val="20"/>
              </w:rPr>
              <w:t>ing</w:t>
            </w:r>
            <w:r w:rsidRPr="00144106">
              <w:rPr>
                <w:rFonts w:cs="Times New Roman"/>
                <w:sz w:val="20"/>
                <w:szCs w:val="20"/>
              </w:rPr>
              <w:t xml:space="preserve">; avoid </w:t>
            </w:r>
            <w:r>
              <w:rPr>
                <w:rFonts w:cs="Times New Roman"/>
                <w:sz w:val="20"/>
                <w:szCs w:val="20"/>
              </w:rPr>
              <w:t xml:space="preserve">using the </w:t>
            </w:r>
            <w:r w:rsidRPr="00144106">
              <w:rPr>
                <w:rFonts w:cs="Times New Roman"/>
                <w:sz w:val="20"/>
                <w:szCs w:val="20"/>
              </w:rPr>
              <w:t>elevator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C6E2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BC5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7235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08D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FA9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435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Go to gym weekly; stretch dai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7CA8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07A4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0A1B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60E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027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5252" w14:textId="61661FC8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E8ECB" w14:textId="68C1EA22" w:rsidR="0096418D" w:rsidRPr="00144106" w:rsidRDefault="007434A7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34A7">
              <w:rPr>
                <w:rFonts w:cs="Times New Roman"/>
                <w:sz w:val="20"/>
                <w:szCs w:val="20"/>
              </w:rPr>
              <w:t>Social/general health</w:t>
            </w:r>
          </w:p>
        </w:tc>
      </w:tr>
      <w:tr w:rsidR="0096418D" w14:paraId="750EB8A3" w14:textId="79F8BE0F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AFBB6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7800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Gain 2 kg of muscle lost during exam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B58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B06B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165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A1A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B85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B2F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E4AE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203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C29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6F88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758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B34A0" w14:textId="25F9C881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A04E1E" w14:textId="1E5766B0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composition/weight-related</w:t>
            </w:r>
          </w:p>
        </w:tc>
      </w:tr>
      <w:tr w:rsidR="0096418D" w14:paraId="4DE49B41" w14:textId="5EE1BAB9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2F3D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11E7" w14:textId="04227D32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Exercise </w:t>
            </w:r>
            <w:r>
              <w:rPr>
                <w:rFonts w:cs="Times New Roman"/>
                <w:sz w:val="20"/>
                <w:szCs w:val="20"/>
              </w:rPr>
              <w:t xml:space="preserve">twice per </w:t>
            </w:r>
            <w:r w:rsidRPr="00144106">
              <w:rPr>
                <w:rFonts w:cs="Times New Roman"/>
                <w:sz w:val="20"/>
                <w:szCs w:val="20"/>
              </w:rPr>
              <w:t>week for 1+ hour; mainly basketball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7D1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DC8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C531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27F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3EC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9034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84DB" w14:textId="3A29A19C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Ate a lot but tr</w:t>
            </w:r>
            <w:r>
              <w:rPr>
                <w:rFonts w:cs="Times New Roman"/>
                <w:sz w:val="20"/>
                <w:szCs w:val="20"/>
              </w:rPr>
              <w:t>ied</w:t>
            </w:r>
            <w:r w:rsidRPr="00144106">
              <w:rPr>
                <w:rFonts w:cs="Times New Roman"/>
                <w:sz w:val="20"/>
                <w:szCs w:val="20"/>
              </w:rPr>
              <w:t xml:space="preserve"> to stay active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57DE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BF78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1CD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Start home training with brother; keep routine during vacation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FDF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56D07" w14:textId="4D38EFEF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545A5" w14:textId="76677FDD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24D0">
              <w:rPr>
                <w:rFonts w:cs="Times New Roman"/>
                <w:sz w:val="20"/>
                <w:szCs w:val="20"/>
              </w:rPr>
              <w:t>Diet/nutrition-related</w:t>
            </w:r>
            <w:r>
              <w:rPr>
                <w:rFonts w:cs="Times New Roman"/>
                <w:sz w:val="20"/>
                <w:szCs w:val="20"/>
              </w:rPr>
              <w:t>, PA/Ex-related</w:t>
            </w:r>
          </w:p>
        </w:tc>
      </w:tr>
      <w:tr w:rsidR="0096418D" w14:paraId="06939BC1" w14:textId="6F0D76C6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F42A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CA25" w14:textId="6A29AB38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Eat breakfast daily and include vegetables at least on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da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2D3F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B0F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713E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4524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25E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C5DB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424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F368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63E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A21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AE18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C144E" w14:textId="7A8DBF06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26DBB" w14:textId="756B3DCB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24D0">
              <w:rPr>
                <w:rFonts w:cs="Times New Roman"/>
                <w:sz w:val="20"/>
                <w:szCs w:val="20"/>
              </w:rPr>
              <w:t>Diet/nutrition-related</w:t>
            </w:r>
          </w:p>
        </w:tc>
      </w:tr>
      <w:tr w:rsidR="0096418D" w14:paraId="798CE79A" w14:textId="76889D09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DD0E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46C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xercise daily to stay fit; do muscle training every da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920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8D2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DDC8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FC9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6B10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202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56FA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A352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372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75F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367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DD7CE" w14:textId="2AE631EE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D5714" w14:textId="7A6D4690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72836B9C" w14:textId="1F02A15D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E031F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7FA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Play tennis twice weekly; do hot yoga if possible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DBE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821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7D4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0ED3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9B2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A27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DE9C" w14:textId="5A2EBDCA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at balanced meals; drink 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44106">
              <w:rPr>
                <w:rFonts w:cs="Times New Roman"/>
                <w:sz w:val="20"/>
                <w:szCs w:val="20"/>
              </w:rPr>
              <w:t>L water dai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CF6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370B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3BA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287E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57E83" w14:textId="09E40485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53371" w14:textId="21792B0D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24D0">
              <w:rPr>
                <w:rFonts w:cs="Times New Roman"/>
                <w:sz w:val="20"/>
                <w:szCs w:val="20"/>
              </w:rPr>
              <w:t>Diet/nutrition-related</w:t>
            </w:r>
            <w:r>
              <w:rPr>
                <w:rFonts w:cs="Times New Roman"/>
                <w:sz w:val="20"/>
                <w:szCs w:val="20"/>
              </w:rPr>
              <w:t>, PA/Ex-related</w:t>
            </w:r>
          </w:p>
        </w:tc>
      </w:tr>
      <w:tr w:rsidR="0096418D" w14:paraId="3C63CE18" w14:textId="53C35AE7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41D3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E02C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Make friends, walk around campus, and play e-sport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CB4C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00A2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C47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xercise daily to lose weight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1A2F" w14:textId="0B8E0589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75E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82B2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BCB5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721D" w14:textId="62771A7B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B48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76F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044E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094A8" w14:textId="0E3FC5FD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33C7E" w14:textId="3C941D10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cial/general health, PA/Ex-related, </w:t>
            </w:r>
            <w:r w:rsidR="003E74FB">
              <w:rPr>
                <w:rFonts w:cs="Times New Roman"/>
                <w:sz w:val="20"/>
                <w:szCs w:val="20"/>
              </w:rPr>
              <w:t>Body composition/weight-related</w:t>
            </w:r>
          </w:p>
        </w:tc>
      </w:tr>
      <w:tr w:rsidR="0096418D" w14:paraId="49057D00" w14:textId="2DB468D2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391F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424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Avoid daily sweets; do stretching and muscle training to reduce fat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CE2A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D49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C66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E4EA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CAE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B1C0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003D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8A7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7B8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3C4E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9ED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C996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5F8DB" w14:textId="02536BA1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7424D0">
              <w:rPr>
                <w:rFonts w:cs="Times New Roman"/>
                <w:sz w:val="20"/>
                <w:szCs w:val="20"/>
              </w:rPr>
              <w:t>Diet/nutrition-related</w:t>
            </w:r>
            <w:r>
              <w:rPr>
                <w:rFonts w:cs="Times New Roman"/>
                <w:sz w:val="20"/>
                <w:szCs w:val="20"/>
              </w:rPr>
              <w:t xml:space="preserve">, PA/Ex-related, </w:t>
            </w:r>
            <w:r w:rsidR="003E74FB">
              <w:rPr>
                <w:rFonts w:cs="Times New Roman"/>
                <w:sz w:val="20"/>
                <w:szCs w:val="20"/>
              </w:rPr>
              <w:t>Body composition/weight-related</w:t>
            </w:r>
          </w:p>
        </w:tc>
      </w:tr>
      <w:tr w:rsidR="0096418D" w14:paraId="5A50938B" w14:textId="34C8EF15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94383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E29C" w14:textId="5B9A8378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Dance for health at least twice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 using YouTube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57BC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339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3D4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CE4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4284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A107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B6C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B8D3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5552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112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E096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C0B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8C655" w14:textId="219DFA82" w:rsidR="0096418D" w:rsidRPr="00144106" w:rsidRDefault="007424D0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2ABC4696" w14:textId="692D6C37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27FE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015B7" w14:textId="51B283A9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Join </w:t>
            </w:r>
            <w:r>
              <w:rPr>
                <w:rFonts w:cs="Times New Roman"/>
                <w:sz w:val="20"/>
                <w:szCs w:val="20"/>
              </w:rPr>
              <w:t xml:space="preserve">a </w:t>
            </w:r>
            <w:r w:rsidRPr="00144106">
              <w:rPr>
                <w:rFonts w:cs="Times New Roman"/>
                <w:sz w:val="20"/>
                <w:szCs w:val="20"/>
              </w:rPr>
              <w:t xml:space="preserve">gym </w:t>
            </w:r>
            <w:r>
              <w:rPr>
                <w:rFonts w:cs="Times New Roman"/>
                <w:sz w:val="20"/>
                <w:szCs w:val="20"/>
              </w:rPr>
              <w:t>to</w:t>
            </w:r>
            <w:r w:rsidRPr="00144106">
              <w:rPr>
                <w:rFonts w:cs="Times New Roman"/>
                <w:sz w:val="20"/>
                <w:szCs w:val="20"/>
              </w:rPr>
              <w:t xml:space="preserve"> build muscle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DCA2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1D8C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CEC9" w14:textId="7D2AE2C6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Go to </w:t>
            </w:r>
            <w:r w:rsidR="009624B4">
              <w:rPr>
                <w:rFonts w:cs="Times New Roman"/>
                <w:sz w:val="20"/>
                <w:szCs w:val="20"/>
              </w:rPr>
              <w:t xml:space="preserve">gym </w:t>
            </w:r>
            <w:r w:rsidRPr="00144106">
              <w:rPr>
                <w:rFonts w:cs="Times New Roman"/>
                <w:sz w:val="20"/>
                <w:szCs w:val="20"/>
              </w:rPr>
              <w:t xml:space="preserve">3 times </w:t>
            </w:r>
            <w:r>
              <w:rPr>
                <w:rFonts w:cs="Times New Roman"/>
                <w:sz w:val="20"/>
                <w:szCs w:val="20"/>
              </w:rPr>
              <w:t>per</w:t>
            </w:r>
            <w:r w:rsidRPr="00144106">
              <w:rPr>
                <w:rFonts w:cs="Times New Roman"/>
                <w:sz w:val="20"/>
                <w:szCs w:val="20"/>
              </w:rPr>
              <w:t xml:space="preserve"> 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F15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Bench press 85 kg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8E42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892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9AD1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024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170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85B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823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914B6" w14:textId="3F9B4491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D62CF" w14:textId="171E8BC0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19EAFD48" w14:textId="46E45718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CB260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C418" w14:textId="42A2375B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 workout daily and record it on calendar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C7E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FB41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F78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29EA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C31A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78C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A80F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18EE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4A0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A000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103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82D3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E20E4" w14:textId="6D8807BE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0BD55D4D" w14:textId="0A709742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38161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585C" w14:textId="025B027B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xercise daily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44106">
              <w:rPr>
                <w:rFonts w:cs="Times New Roman"/>
                <w:sz w:val="20"/>
                <w:szCs w:val="20"/>
              </w:rPr>
              <w:t xml:space="preserve"> like walking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44106">
              <w:rPr>
                <w:rFonts w:cs="Times New Roman"/>
                <w:sz w:val="20"/>
                <w:szCs w:val="20"/>
              </w:rPr>
              <w:t xml:space="preserve"> to sleep naturally by 23:30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5670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EA52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9DB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83E9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A53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BC3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762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C77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487A" w14:textId="500EDD22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 daily stretching</w:t>
            </w:r>
            <w:r>
              <w:rPr>
                <w:rFonts w:cs="Times New Roman"/>
                <w:sz w:val="20"/>
                <w:szCs w:val="20"/>
              </w:rPr>
              <w:t xml:space="preserve"> to </w:t>
            </w:r>
            <w:r w:rsidRPr="00144106">
              <w:rPr>
                <w:rFonts w:cs="Times New Roman"/>
                <w:sz w:val="20"/>
                <w:szCs w:val="20"/>
              </w:rPr>
              <w:t>prevent injur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350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Include learned exercises in daily life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3D0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66E5" w14:textId="0961EABD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77CF2" w14:textId="64E08EEF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A/Ex-related, </w:t>
            </w:r>
            <w:r w:rsidRPr="003E74FB">
              <w:rPr>
                <w:rFonts w:cs="Times New Roman"/>
                <w:sz w:val="20"/>
                <w:szCs w:val="20"/>
              </w:rPr>
              <w:t>Sleep/recovery-related</w:t>
            </w:r>
          </w:p>
        </w:tc>
      </w:tr>
      <w:tr w:rsidR="0096418D" w14:paraId="38290D49" w14:textId="49310BB5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FB10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4F1B" w14:textId="0DC8522E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Gain 3 kg</w:t>
            </w:r>
            <w:r>
              <w:rPr>
                <w:rFonts w:cs="Times New Roman"/>
                <w:sz w:val="20"/>
                <w:szCs w:val="20"/>
              </w:rPr>
              <w:t xml:space="preserve"> of muscle</w:t>
            </w:r>
            <w:r w:rsidRPr="00144106">
              <w:rPr>
                <w:rFonts w:cs="Times New Roman"/>
                <w:sz w:val="20"/>
                <w:szCs w:val="20"/>
              </w:rPr>
              <w:t>; eat well and do muscle training 4</w:t>
            </w:r>
            <w:r>
              <w:rPr>
                <w:rFonts w:cs="Times New Roman"/>
                <w:sz w:val="20"/>
                <w:szCs w:val="20"/>
              </w:rPr>
              <w:t xml:space="preserve"> times per </w:t>
            </w:r>
            <w:r w:rsidRPr="00144106">
              <w:rPr>
                <w:rFonts w:cs="Times New Roman"/>
                <w:sz w:val="20"/>
                <w:szCs w:val="20"/>
              </w:rPr>
              <w:t>week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BA4C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950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AF78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A7B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01F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858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B697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5AA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4200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D1C9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65E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75C33" w14:textId="3CDC11D3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AF6A4" w14:textId="3F3B0F6F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3E74FB">
              <w:rPr>
                <w:rFonts w:cs="Times New Roman"/>
                <w:sz w:val="20"/>
                <w:szCs w:val="20"/>
              </w:rPr>
              <w:t>Diet/nutrition-related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E74FB">
              <w:rPr>
                <w:rFonts w:cs="Times New Roman"/>
                <w:sz w:val="20"/>
                <w:szCs w:val="20"/>
              </w:rPr>
              <w:t>PA/exercise-related</w:t>
            </w:r>
            <w:r>
              <w:rPr>
                <w:rFonts w:cs="Times New Roman"/>
                <w:sz w:val="20"/>
                <w:szCs w:val="20"/>
              </w:rPr>
              <w:t>, Body composition/weight-related</w:t>
            </w:r>
          </w:p>
        </w:tc>
      </w:tr>
      <w:tr w:rsidR="0096418D" w14:paraId="2ADC95D8" w14:textId="48F4F441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6D8F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AB7B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at homemade meals; walk or do light exercise daily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3DE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F81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3C08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CF34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D992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178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5A17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ED3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9F2E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AB0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3C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ACDE" w14:textId="61A4ADA8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B330F" w14:textId="18D84BAE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3E74FB">
              <w:rPr>
                <w:rFonts w:cs="Times New Roman"/>
                <w:sz w:val="20"/>
                <w:szCs w:val="20"/>
              </w:rPr>
              <w:t>Diet/nutrition-related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3E74FB">
              <w:rPr>
                <w:rFonts w:cs="Times New Roman"/>
                <w:sz w:val="20"/>
                <w:szCs w:val="20"/>
              </w:rPr>
              <w:t>PA/exercise-related</w:t>
            </w:r>
          </w:p>
        </w:tc>
      </w:tr>
      <w:tr w:rsidR="0096418D" w14:paraId="210F57F5" w14:textId="77F2B14B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4719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7CCC" w14:textId="6BDAED81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Go outside and move body on Sundays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44106">
              <w:rPr>
                <w:rFonts w:cs="Times New Roman"/>
                <w:sz w:val="20"/>
                <w:szCs w:val="20"/>
              </w:rPr>
              <w:t xml:space="preserve"> too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7B8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70B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FC6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751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62C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D007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8366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6DA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A528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852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Continue activity on holiday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D6C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241B4" w14:textId="41B88663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88B33" w14:textId="114C9338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3E74FB">
              <w:rPr>
                <w:rFonts w:cs="Times New Roman"/>
                <w:sz w:val="20"/>
                <w:szCs w:val="20"/>
              </w:rPr>
              <w:t>Social/general health</w:t>
            </w:r>
          </w:p>
        </w:tc>
      </w:tr>
      <w:tr w:rsidR="0096418D" w14:paraId="3BD3FB27" w14:textId="7550EE3A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E0301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635A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Join a sports club to exercise weekly and build stamina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030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185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98F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344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0B89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Lose 2 kg starting today!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794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B13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7267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BBFB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CA2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F7C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694F" w14:textId="382470B6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02AF2" w14:textId="44D6D91D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3E74FB">
              <w:rPr>
                <w:rFonts w:cs="Times New Roman"/>
                <w:sz w:val="20"/>
                <w:szCs w:val="20"/>
              </w:rPr>
              <w:t>Social/general health</w:t>
            </w:r>
            <w:r>
              <w:rPr>
                <w:rFonts w:cs="Times New Roman"/>
                <w:sz w:val="20"/>
                <w:szCs w:val="20"/>
              </w:rPr>
              <w:t>, Body composition/weight-related</w:t>
            </w:r>
          </w:p>
        </w:tc>
      </w:tr>
      <w:tr w:rsidR="0096418D" w14:paraId="0069A10C" w14:textId="190C53C4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DFE2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BD5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Lose 1.5 kg and tone stomach after exam weight gain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7D1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7D9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30D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B02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C90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6EE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9571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Lose another 1.5 kg; do ab workouts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AA6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03B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87C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BB2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9E457" w14:textId="41B3B024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6557B" w14:textId="0D757907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dy composition/weight-related</w:t>
            </w:r>
          </w:p>
        </w:tc>
      </w:tr>
      <w:tr w:rsidR="0096418D" w14:paraId="7A1B1E51" w14:textId="6D3A09E7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E8C0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51214" w14:textId="50C44AB5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Run 20 minutes weekly to </w:t>
            </w:r>
            <w:r>
              <w:rPr>
                <w:rFonts w:cs="Times New Roman"/>
                <w:sz w:val="20"/>
                <w:szCs w:val="20"/>
              </w:rPr>
              <w:t>improve fitness</w:t>
            </w:r>
            <w:r w:rsidRPr="00144106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429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E4C9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D30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874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374D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32B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960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7642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5BC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DE8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55C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7D676" w14:textId="443A9B03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9AC1ED" w14:textId="7F56E921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25927CD9" w14:textId="5A0E8739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0521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CBEFE" w14:textId="1572E0C4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Use bicycle instead of bus/train (ride 5</w:t>
            </w:r>
            <w:r>
              <w:rPr>
                <w:rFonts w:cs="Times New Roman"/>
                <w:sz w:val="20"/>
                <w:szCs w:val="20"/>
              </w:rPr>
              <w:t xml:space="preserve"> times per </w:t>
            </w:r>
            <w:r w:rsidRPr="00144106">
              <w:rPr>
                <w:rFonts w:cs="Times New Roman"/>
                <w:sz w:val="20"/>
                <w:szCs w:val="20"/>
              </w:rPr>
              <w:t>week)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07C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B16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11F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Do daily training and stretching (15 min)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BFE2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2A4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D987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E8AF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A56D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26B1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59C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B84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D44BA" w14:textId="17599DE1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685A6" w14:textId="4FA95C85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4ABD475D" w14:textId="4A221961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C4C3F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0EA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 xml:space="preserve">Walk 7,000+ steps on weekdays by </w:t>
            </w:r>
            <w:r w:rsidRPr="00144106">
              <w:rPr>
                <w:rFonts w:cs="Times New Roman"/>
                <w:sz w:val="20"/>
                <w:szCs w:val="20"/>
              </w:rPr>
              <w:lastRenderedPageBreak/>
              <w:t>using farther bus stop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5A50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E7EA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094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EA3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745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C2BC" w14:textId="73257EF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Walk 8,000+ steps daily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144106">
              <w:rPr>
                <w:rFonts w:cs="Times New Roman"/>
                <w:sz w:val="20"/>
                <w:szCs w:val="20"/>
              </w:rPr>
              <w:t xml:space="preserve"> </w:t>
            </w:r>
            <w:r w:rsidRPr="00144106">
              <w:rPr>
                <w:rFonts w:cs="Times New Roman"/>
                <w:sz w:val="20"/>
                <w:szCs w:val="20"/>
              </w:rPr>
              <w:lastRenderedPageBreak/>
              <w:t>including commute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288AE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41A4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26E3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CB7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FC848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35E81" w14:textId="5E70F65D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4839E" w14:textId="2F4F3D9A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  <w:tr w:rsidR="0096418D" w14:paraId="281DFFA2" w14:textId="0EAA1506" w:rsidTr="0096418D">
        <w:trPr>
          <w:trHeight w:val="20"/>
        </w:trPr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7A615" w14:textId="77777777" w:rsidR="0096418D" w:rsidRPr="00144106" w:rsidRDefault="0096418D" w:rsidP="00DF4156">
            <w:pPr>
              <w:spacing w:after="0" w:line="240" w:lineRule="exact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144106">
              <w:rPr>
                <w:rFonts w:eastAsia="Yu Gothic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51AA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144106">
              <w:rPr>
                <w:rFonts w:cs="Times New Roman"/>
                <w:sz w:val="20"/>
                <w:szCs w:val="20"/>
              </w:rPr>
              <w:t>Exercise 30+ minutes weekly via club; jog or walk if absent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BF0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21F9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0A4D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8F25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6FDB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219C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63F1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E0192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22E5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A716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D3776" w14:textId="77777777" w:rsidR="0096418D" w:rsidRPr="00144106" w:rsidRDefault="0096418D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88CE" w14:textId="2EA82A2C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54BBE" w14:textId="0466B267" w:rsidR="0096418D" w:rsidRPr="00144106" w:rsidRDefault="003E74FB" w:rsidP="00DF415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/Ex-related</w:t>
            </w:r>
          </w:p>
        </w:tc>
      </w:tr>
    </w:tbl>
    <w:p w14:paraId="58F1AED1" w14:textId="1BBD2CC9" w:rsidR="00DE23E8" w:rsidRDefault="000C6E38" w:rsidP="00654E8F">
      <w:pPr>
        <w:spacing w:before="240"/>
        <w:rPr>
          <w:lang w:eastAsia="ja-JP"/>
        </w:rPr>
      </w:pPr>
      <w:r>
        <w:t xml:space="preserve">Note: </w:t>
      </w:r>
      <w:r w:rsidR="003E74FB">
        <w:t>PA/Ex-related: Physical activity/Exercise related</w:t>
      </w:r>
      <w:r w:rsidR="000C6AD1">
        <w:rPr>
          <w:lang w:eastAsia="ja-JP"/>
        </w:rPr>
        <w:t>.</w:t>
      </w:r>
    </w:p>
    <w:p w14:paraId="1CF70C1E" w14:textId="1B6186C2" w:rsidR="000C6AD1" w:rsidRDefault="000C6AD1" w:rsidP="00654E8F">
      <w:pPr>
        <w:spacing w:before="240"/>
        <w:rPr>
          <w:lang w:eastAsia="ja-JP"/>
        </w:rPr>
      </w:pPr>
      <w:r w:rsidRPr="000C6AD1">
        <w:rPr>
          <w:lang w:eastAsia="ja-JP"/>
        </w:rPr>
        <w:t>Note: The “Type of goal” column shows the descriptive content categories of each student’s self-set goal. For the sensitivity analysis reported in the main text, participants whose goals included both PA/Ex-related and non-PA/Ex-related components were conservatively classified into the non-PA/Ex-related group.</w:t>
      </w:r>
    </w:p>
    <w:p w14:paraId="1A8ECD00" w14:textId="77777777" w:rsidR="003E74FB" w:rsidRPr="001549D3" w:rsidRDefault="003E74FB" w:rsidP="00654E8F">
      <w:pPr>
        <w:spacing w:before="240"/>
      </w:pPr>
    </w:p>
    <w:sectPr w:rsidR="003E74FB" w:rsidRPr="001549D3" w:rsidSect="0096418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527" w:bottom="1282" w:left="42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99DB1" w14:textId="77777777" w:rsidR="00C34933" w:rsidRDefault="00C34933">
      <w:pPr>
        <w:spacing w:before="0" w:after="0"/>
      </w:pPr>
      <w:r>
        <w:separator/>
      </w:r>
    </w:p>
  </w:endnote>
  <w:endnote w:type="continuationSeparator" w:id="0">
    <w:p w14:paraId="7B97536A" w14:textId="77777777" w:rsidR="00C34933" w:rsidRDefault="00C349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53FB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81B21B" wp14:editId="689ABB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83695B" w14:textId="77777777" w:rsidR="00753FB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81B21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7083695B" w14:textId="77777777" w:rsidR="00753FBB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53FB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22B8CF" wp14:editId="361885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C5533" w14:textId="77777777" w:rsidR="00753FB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22B8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58C5533" w14:textId="77777777" w:rsidR="00753FBB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38EFF" w14:textId="77777777" w:rsidR="00C34933" w:rsidRDefault="00C34933">
      <w:pPr>
        <w:spacing w:before="0" w:after="0"/>
      </w:pPr>
      <w:r>
        <w:separator/>
      </w:r>
    </w:p>
  </w:footnote>
  <w:footnote w:type="continuationSeparator" w:id="0">
    <w:p w14:paraId="247C25DB" w14:textId="77777777" w:rsidR="00C34933" w:rsidRDefault="00C3493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53FBB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53FBB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D24145" wp14:editId="4E1EE3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ECCEA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6BD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1F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0E8B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A9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2819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F2FB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92F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022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0400BC1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05245C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330261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F5261B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05A9B7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C3CD28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0227C3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7D01B8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C0526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8CA10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F254A4" w:tentative="1">
      <w:start w:val="1"/>
      <w:numFmt w:val="lowerLetter"/>
      <w:lvlText w:val="%2."/>
      <w:lvlJc w:val="left"/>
      <w:pPr>
        <w:ind w:left="1440" w:hanging="360"/>
      </w:pPr>
    </w:lvl>
    <w:lvl w:ilvl="2" w:tplc="804A2D8E" w:tentative="1">
      <w:start w:val="1"/>
      <w:numFmt w:val="lowerRoman"/>
      <w:lvlText w:val="%3."/>
      <w:lvlJc w:val="right"/>
      <w:pPr>
        <w:ind w:left="2160" w:hanging="180"/>
      </w:pPr>
    </w:lvl>
    <w:lvl w:ilvl="3" w:tplc="289AF7CA" w:tentative="1">
      <w:start w:val="1"/>
      <w:numFmt w:val="decimal"/>
      <w:lvlText w:val="%4."/>
      <w:lvlJc w:val="left"/>
      <w:pPr>
        <w:ind w:left="2880" w:hanging="360"/>
      </w:pPr>
    </w:lvl>
    <w:lvl w:ilvl="4" w:tplc="892CDD72" w:tentative="1">
      <w:start w:val="1"/>
      <w:numFmt w:val="lowerLetter"/>
      <w:lvlText w:val="%5."/>
      <w:lvlJc w:val="left"/>
      <w:pPr>
        <w:ind w:left="3600" w:hanging="360"/>
      </w:pPr>
    </w:lvl>
    <w:lvl w:ilvl="5" w:tplc="EB3E707E" w:tentative="1">
      <w:start w:val="1"/>
      <w:numFmt w:val="lowerRoman"/>
      <w:lvlText w:val="%6."/>
      <w:lvlJc w:val="right"/>
      <w:pPr>
        <w:ind w:left="4320" w:hanging="180"/>
      </w:pPr>
    </w:lvl>
    <w:lvl w:ilvl="6" w:tplc="1122BB6E" w:tentative="1">
      <w:start w:val="1"/>
      <w:numFmt w:val="decimal"/>
      <w:lvlText w:val="%7."/>
      <w:lvlJc w:val="left"/>
      <w:pPr>
        <w:ind w:left="5040" w:hanging="360"/>
      </w:pPr>
    </w:lvl>
    <w:lvl w:ilvl="7" w:tplc="EEF6144E" w:tentative="1">
      <w:start w:val="1"/>
      <w:numFmt w:val="lowerLetter"/>
      <w:lvlText w:val="%8."/>
      <w:lvlJc w:val="left"/>
      <w:pPr>
        <w:ind w:left="5760" w:hanging="360"/>
      </w:pPr>
    </w:lvl>
    <w:lvl w:ilvl="8" w:tplc="6AE699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A40CCF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AC9B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0C33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E251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969C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4409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3239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ECD8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AE6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85B"/>
    <w:rsid w:val="00077D53"/>
    <w:rsid w:val="00096C85"/>
    <w:rsid w:val="000C6AD1"/>
    <w:rsid w:val="000C6E38"/>
    <w:rsid w:val="00105FD9"/>
    <w:rsid w:val="00117666"/>
    <w:rsid w:val="00140F94"/>
    <w:rsid w:val="00144106"/>
    <w:rsid w:val="001549D3"/>
    <w:rsid w:val="00160065"/>
    <w:rsid w:val="00174A72"/>
    <w:rsid w:val="00177D84"/>
    <w:rsid w:val="001B3EEA"/>
    <w:rsid w:val="001B5D3D"/>
    <w:rsid w:val="001D416B"/>
    <w:rsid w:val="001E493F"/>
    <w:rsid w:val="00267D18"/>
    <w:rsid w:val="002868E2"/>
    <w:rsid w:val="002869C3"/>
    <w:rsid w:val="0029258F"/>
    <w:rsid w:val="002936E4"/>
    <w:rsid w:val="002B4A57"/>
    <w:rsid w:val="002C74CA"/>
    <w:rsid w:val="003544FB"/>
    <w:rsid w:val="003D2D47"/>
    <w:rsid w:val="003D2F2D"/>
    <w:rsid w:val="003E74FB"/>
    <w:rsid w:val="00401590"/>
    <w:rsid w:val="00436FE0"/>
    <w:rsid w:val="00447801"/>
    <w:rsid w:val="00452E9C"/>
    <w:rsid w:val="004633A8"/>
    <w:rsid w:val="00471C05"/>
    <w:rsid w:val="004735C8"/>
    <w:rsid w:val="004961FF"/>
    <w:rsid w:val="004C5E39"/>
    <w:rsid w:val="00517A89"/>
    <w:rsid w:val="005250F2"/>
    <w:rsid w:val="00577C4C"/>
    <w:rsid w:val="00593EEA"/>
    <w:rsid w:val="005A5EEE"/>
    <w:rsid w:val="005F1337"/>
    <w:rsid w:val="006375C7"/>
    <w:rsid w:val="00654E8F"/>
    <w:rsid w:val="00660D05"/>
    <w:rsid w:val="00674F97"/>
    <w:rsid w:val="006820B1"/>
    <w:rsid w:val="006865EE"/>
    <w:rsid w:val="006B7D14"/>
    <w:rsid w:val="006C3D9A"/>
    <w:rsid w:val="00701727"/>
    <w:rsid w:val="0070566C"/>
    <w:rsid w:val="00714C50"/>
    <w:rsid w:val="00725A7D"/>
    <w:rsid w:val="007424D0"/>
    <w:rsid w:val="007434A7"/>
    <w:rsid w:val="007501BE"/>
    <w:rsid w:val="00753FBB"/>
    <w:rsid w:val="00764293"/>
    <w:rsid w:val="0077491C"/>
    <w:rsid w:val="00790BB3"/>
    <w:rsid w:val="007C206C"/>
    <w:rsid w:val="00803D24"/>
    <w:rsid w:val="00817DD6"/>
    <w:rsid w:val="00885090"/>
    <w:rsid w:val="00885156"/>
    <w:rsid w:val="009151AA"/>
    <w:rsid w:val="0093429D"/>
    <w:rsid w:val="00943573"/>
    <w:rsid w:val="00951B7E"/>
    <w:rsid w:val="009624B4"/>
    <w:rsid w:val="0096418D"/>
    <w:rsid w:val="00970F7D"/>
    <w:rsid w:val="00994A3D"/>
    <w:rsid w:val="009C2B12"/>
    <w:rsid w:val="009C70F3"/>
    <w:rsid w:val="00A174D9"/>
    <w:rsid w:val="00A3444E"/>
    <w:rsid w:val="00A53883"/>
    <w:rsid w:val="00A569CD"/>
    <w:rsid w:val="00AB5EE2"/>
    <w:rsid w:val="00AB6715"/>
    <w:rsid w:val="00AE0B0A"/>
    <w:rsid w:val="00B1671E"/>
    <w:rsid w:val="00B25EB8"/>
    <w:rsid w:val="00B354E1"/>
    <w:rsid w:val="00B37F4D"/>
    <w:rsid w:val="00C24195"/>
    <w:rsid w:val="00C34933"/>
    <w:rsid w:val="00C52518"/>
    <w:rsid w:val="00C52A7B"/>
    <w:rsid w:val="00C56BAF"/>
    <w:rsid w:val="00C679AA"/>
    <w:rsid w:val="00C75972"/>
    <w:rsid w:val="00C819F2"/>
    <w:rsid w:val="00CC0A3A"/>
    <w:rsid w:val="00CD066B"/>
    <w:rsid w:val="00CD16DC"/>
    <w:rsid w:val="00CE4FEE"/>
    <w:rsid w:val="00CF3887"/>
    <w:rsid w:val="00D10F0F"/>
    <w:rsid w:val="00D42FED"/>
    <w:rsid w:val="00D443F2"/>
    <w:rsid w:val="00D62D42"/>
    <w:rsid w:val="00DA7356"/>
    <w:rsid w:val="00DB59C3"/>
    <w:rsid w:val="00DC259A"/>
    <w:rsid w:val="00DE23E8"/>
    <w:rsid w:val="00DE33FA"/>
    <w:rsid w:val="00DE49B5"/>
    <w:rsid w:val="00DE5A3A"/>
    <w:rsid w:val="00DF4156"/>
    <w:rsid w:val="00E32133"/>
    <w:rsid w:val="00E429A3"/>
    <w:rsid w:val="00E52377"/>
    <w:rsid w:val="00E64E17"/>
    <w:rsid w:val="00E866C9"/>
    <w:rsid w:val="00EA3D3C"/>
    <w:rsid w:val="00EE479C"/>
    <w:rsid w:val="00F12B01"/>
    <w:rsid w:val="00F20F5C"/>
    <w:rsid w:val="00F22E13"/>
    <w:rsid w:val="00F265E0"/>
    <w:rsid w:val="00F46900"/>
    <w:rsid w:val="00F61D89"/>
    <w:rsid w:val="00F83CF5"/>
    <w:rsid w:val="00FD103B"/>
    <w:rsid w:val="00FD365C"/>
    <w:rsid w:val="00FE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7</TotalTime>
  <Pages>9</Pages>
  <Words>843</Words>
  <Characters>4810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小笠原　一生</cp:lastModifiedBy>
  <cp:revision>9</cp:revision>
  <cp:lastPrinted>2026-05-22T10:42:00Z</cp:lastPrinted>
  <dcterms:created xsi:type="dcterms:W3CDTF">2026-05-22T10:42:00Z</dcterms:created>
  <dcterms:modified xsi:type="dcterms:W3CDTF">2026-06-2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